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A0B" w:rsidRPr="00E51EB6" w:rsidRDefault="00DC558D" w:rsidP="00F84A0B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D</w:t>
      </w:r>
      <w:bookmarkStart w:id="0" w:name="_GoBack"/>
      <w:bookmarkEnd w:id="0"/>
      <w:r w:rsidR="00F84A0B" w:rsidRPr="00E51EB6">
        <w:rPr>
          <w:rFonts w:ascii="Times New Roman" w:hAnsi="Times New Roman" w:cs="Times New Roman"/>
          <w:b/>
          <w:sz w:val="36"/>
          <w:szCs w:val="36"/>
          <w:lang w:val="en-US"/>
        </w:rPr>
        <w:t>istribution of types of conflicts</w:t>
      </w:r>
    </w:p>
    <w:p w:rsidR="00F84A0B" w:rsidRPr="000D268D" w:rsidRDefault="00F84A0B" w:rsidP="00F84A0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34016894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>Table. Summary of conflict events reported in the DRC, 2000-2018</w:t>
      </w:r>
      <w:bookmarkEnd w:id="1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</w:tblGrid>
      <w:tr w:rsidR="00F84A0B" w:rsidRPr="000D268D" w:rsidTr="005104B0">
        <w:tc>
          <w:tcPr>
            <w:tcW w:w="368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flict event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F84A0B" w:rsidRPr="000D268D" w:rsidTr="005104B0">
        <w:tc>
          <w:tcPr>
            <w:tcW w:w="368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tles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37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</w:t>
            </w:r>
          </w:p>
        </w:tc>
      </w:tr>
      <w:tr w:rsidR="00F84A0B" w:rsidRPr="000D268D" w:rsidTr="005104B0">
        <w:tc>
          <w:tcPr>
            <w:tcW w:w="368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te violence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F84A0B" w:rsidRPr="000D268D" w:rsidTr="005104B0">
        <w:tc>
          <w:tcPr>
            <w:tcW w:w="368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ots and protests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23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</w:tr>
      <w:tr w:rsidR="00F84A0B" w:rsidRPr="000D268D" w:rsidTr="005104B0">
        <w:tc>
          <w:tcPr>
            <w:tcW w:w="368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ic developments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4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</w:tr>
      <w:tr w:rsidR="00F84A0B" w:rsidRPr="000D268D" w:rsidTr="005104B0">
        <w:tc>
          <w:tcPr>
            <w:tcW w:w="368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lence against civilians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75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</w:t>
            </w:r>
          </w:p>
        </w:tc>
      </w:tr>
      <w:tr w:rsidR="00F84A0B" w:rsidRPr="000D268D" w:rsidTr="005104B0">
        <w:tc>
          <w:tcPr>
            <w:tcW w:w="368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980</w:t>
            </w:r>
          </w:p>
        </w:tc>
        <w:tc>
          <w:tcPr>
            <w:tcW w:w="1701" w:type="dxa"/>
          </w:tcPr>
          <w:p w:rsidR="00F84A0B" w:rsidRPr="000D268D" w:rsidRDefault="00F84A0B" w:rsidP="00F84A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</w:tbl>
    <w:p w:rsidR="00F84A0B" w:rsidRPr="00EE725E" w:rsidRDefault="00F84A0B" w:rsidP="00F84A0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4A0B" w:rsidRDefault="00F84A0B"/>
    <w:sectPr w:rsidR="00F84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A0B"/>
    <w:rsid w:val="00DC558D"/>
    <w:rsid w:val="00E51EB6"/>
    <w:rsid w:val="00F8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21F97"/>
  <w15:chartTrackingRefBased/>
  <w15:docId w15:val="{A1ED07F9-730B-40F4-B7CC-269DC584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4A0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84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48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BE NTUMBA Harry César</dc:creator>
  <cp:keywords/>
  <dc:description/>
  <cp:lastModifiedBy>KAYEMBE NTUMBA Harry César</cp:lastModifiedBy>
  <cp:revision>3</cp:revision>
  <dcterms:created xsi:type="dcterms:W3CDTF">2022-12-21T21:33:00Z</dcterms:created>
  <dcterms:modified xsi:type="dcterms:W3CDTF">2023-05-03T12:38:00Z</dcterms:modified>
</cp:coreProperties>
</file>